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4EFC" w14:textId="412F477F" w:rsidR="007956E5" w:rsidRPr="00625EA1" w:rsidRDefault="007956E5" w:rsidP="009D3317">
      <w:pPr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  <w:b/>
          <w:bCs/>
        </w:rPr>
        <w:t xml:space="preserve">Table </w:t>
      </w:r>
      <w:r w:rsidR="00B61017">
        <w:rPr>
          <w:rFonts w:ascii="Times New Roman" w:hAnsi="Times New Roman" w:cs="Times New Roman"/>
          <w:b/>
          <w:bCs/>
        </w:rPr>
        <w:t>S</w:t>
      </w:r>
      <w:r w:rsidRPr="00625EA1">
        <w:rPr>
          <w:rFonts w:ascii="Times New Roman" w:hAnsi="Times New Roman" w:cs="Times New Roman"/>
          <w:b/>
          <w:bCs/>
        </w:rPr>
        <w:t>1.</w:t>
      </w:r>
      <w:r w:rsidR="00E01EA9" w:rsidRPr="00625EA1">
        <w:rPr>
          <w:rFonts w:ascii="Times New Roman" w:hAnsi="Times New Roman" w:cs="Times New Roman"/>
        </w:rPr>
        <w:t xml:space="preserve"> </w:t>
      </w:r>
      <w:r w:rsidR="00E01EA9" w:rsidRPr="00625E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tudy and participant characteristics of the included studies</w:t>
      </w:r>
      <w:r w:rsidR="0026479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using sarcopenia</w:t>
      </w:r>
      <w:r w:rsidR="00E01EA9" w:rsidRPr="00625E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in the systematic review and meta-analysis</w:t>
      </w:r>
      <w:r w:rsidR="00BB3A9E" w:rsidRPr="00625E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.</w:t>
      </w:r>
    </w:p>
    <w:tbl>
      <w:tblPr>
        <w:tblStyle w:val="TableGrid"/>
        <w:tblW w:w="5221" w:type="pct"/>
        <w:tblLook w:val="04A0" w:firstRow="1" w:lastRow="0" w:firstColumn="1" w:lastColumn="0" w:noHBand="0" w:noVBand="1"/>
      </w:tblPr>
      <w:tblGrid>
        <w:gridCol w:w="1075"/>
        <w:gridCol w:w="1117"/>
        <w:gridCol w:w="926"/>
        <w:gridCol w:w="921"/>
        <w:gridCol w:w="826"/>
        <w:gridCol w:w="983"/>
        <w:gridCol w:w="1029"/>
        <w:gridCol w:w="856"/>
        <w:gridCol w:w="983"/>
        <w:gridCol w:w="1435"/>
        <w:gridCol w:w="2174"/>
        <w:gridCol w:w="1197"/>
      </w:tblGrid>
      <w:tr w:rsidR="003B1DD6" w:rsidRPr="00625EA1" w14:paraId="7165E2DF" w14:textId="369E6582" w:rsidTr="003B1DD6">
        <w:trPr>
          <w:trHeight w:val="831"/>
        </w:trPr>
        <w:tc>
          <w:tcPr>
            <w:tcW w:w="405" w:type="pct"/>
            <w:vMerge w:val="restart"/>
            <w:tcBorders>
              <w:top w:val="single" w:sz="4" w:space="0" w:color="000000"/>
            </w:tcBorders>
            <w:vAlign w:val="center"/>
          </w:tcPr>
          <w:p w14:paraId="514F596C" w14:textId="77777777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49E7EF46" w14:textId="77777777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03CF2DB7" w14:textId="748DBF9E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413" w:type="pct"/>
            <w:vMerge w:val="restart"/>
            <w:tcBorders>
              <w:top w:val="single" w:sz="4" w:space="0" w:color="000000"/>
            </w:tcBorders>
            <w:vAlign w:val="center"/>
          </w:tcPr>
          <w:p w14:paraId="3E197A28" w14:textId="75C3BC5E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rcopenia or muscle dysfunction definition</w:t>
            </w:r>
          </w:p>
        </w:tc>
        <w:tc>
          <w:tcPr>
            <w:tcW w:w="277" w:type="pct"/>
            <w:vMerge w:val="restart"/>
            <w:tcBorders>
              <w:top w:val="single" w:sz="4" w:space="0" w:color="000000"/>
            </w:tcBorders>
            <w:vAlign w:val="center"/>
          </w:tcPr>
          <w:p w14:paraId="72701E9B" w14:textId="59D93D24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  <w:r w:rsidRPr="00625EA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625EA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032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583B7" w14:textId="3193E42B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F with sarcopenia</w:t>
            </w:r>
            <w:r w:rsidRPr="00625E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</w:p>
        </w:tc>
        <w:tc>
          <w:tcPr>
            <w:tcW w:w="108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65ACB" w14:textId="052DD522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HF without sarcopenia</w:t>
            </w:r>
            <w:r w:rsidRPr="00625E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625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538" w:type="pct"/>
            <w:vMerge w:val="restart"/>
            <w:vAlign w:val="center"/>
          </w:tcPr>
          <w:p w14:paraId="0085EDEC" w14:textId="3D2248A2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orted differences in comorbidities</w:t>
            </w:r>
          </w:p>
        </w:tc>
        <w:tc>
          <w:tcPr>
            <w:tcW w:w="811" w:type="pct"/>
            <w:vMerge w:val="restart"/>
          </w:tcPr>
          <w:p w14:paraId="5478455C" w14:textId="77777777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A5B6E26" w14:textId="77777777" w:rsidR="00480780" w:rsidRPr="00625EA1" w:rsidRDefault="00480780" w:rsidP="004807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arcopenia </w:t>
            </w:r>
          </w:p>
          <w:p w14:paraId="27E4CD33" w14:textId="77777777" w:rsidR="00480780" w:rsidRPr="00625EA1" w:rsidRDefault="00480780" w:rsidP="004807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mponents </w:t>
            </w:r>
          </w:p>
          <w:p w14:paraId="1F91655E" w14:textId="309D9188" w:rsidR="00480780" w:rsidRPr="00625EA1" w:rsidRDefault="00480780" w:rsidP="004807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sed</w:t>
            </w:r>
          </w:p>
        </w:tc>
        <w:tc>
          <w:tcPr>
            <w:tcW w:w="443" w:type="pct"/>
            <w:vMerge w:val="restart"/>
            <w:vAlign w:val="center"/>
          </w:tcPr>
          <w:p w14:paraId="2D0537D9" w14:textId="1C7715F0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ody Composition Assessment Tool</w:t>
            </w:r>
          </w:p>
        </w:tc>
      </w:tr>
      <w:tr w:rsidR="003B1DD6" w:rsidRPr="00625EA1" w14:paraId="6D2DEED8" w14:textId="714EE0DA" w:rsidTr="003B1DD6">
        <w:trPr>
          <w:trHeight w:val="420"/>
        </w:trPr>
        <w:tc>
          <w:tcPr>
            <w:tcW w:w="405" w:type="pct"/>
            <w:vMerge/>
            <w:tcBorders>
              <w:bottom w:val="single" w:sz="4" w:space="0" w:color="000000"/>
            </w:tcBorders>
            <w:vAlign w:val="center"/>
          </w:tcPr>
          <w:p w14:paraId="6CBD7FBE" w14:textId="77777777" w:rsidR="00480780" w:rsidRPr="00625EA1" w:rsidRDefault="00480780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vMerge/>
            <w:tcBorders>
              <w:bottom w:val="single" w:sz="4" w:space="0" w:color="000000"/>
            </w:tcBorders>
            <w:vAlign w:val="center"/>
          </w:tcPr>
          <w:p w14:paraId="3CDA8A3E" w14:textId="77777777" w:rsidR="00480780" w:rsidRPr="00625EA1" w:rsidRDefault="00480780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Merge/>
            <w:tcBorders>
              <w:bottom w:val="single" w:sz="4" w:space="0" w:color="000000"/>
            </w:tcBorders>
            <w:vAlign w:val="center"/>
          </w:tcPr>
          <w:p w14:paraId="26F64DDB" w14:textId="69F88893" w:rsidR="00480780" w:rsidRPr="00625EA1" w:rsidRDefault="00480780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15A286" w14:textId="5FF6FA1E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625EA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7A9E95" w14:textId="77777777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2308D1F6" w14:textId="0F5C5D79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371" w:type="pct"/>
            <w:tcBorders>
              <w:bottom w:val="single" w:sz="4" w:space="0" w:color="000000"/>
            </w:tcBorders>
            <w:vAlign w:val="center"/>
          </w:tcPr>
          <w:p w14:paraId="054808CD" w14:textId="77777777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33B91FE5" w14:textId="5484CA0C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47B144" w14:textId="7FA3DCE8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246B97B2" w14:textId="0F45A7EC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CCD279" w14:textId="77777777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4EA74C86" w14:textId="20A70739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371" w:type="pct"/>
            <w:tcBorders>
              <w:bottom w:val="single" w:sz="4" w:space="0" w:color="000000"/>
            </w:tcBorders>
            <w:vAlign w:val="center"/>
          </w:tcPr>
          <w:p w14:paraId="2206EEE1" w14:textId="77777777" w:rsidR="00480780" w:rsidRPr="00625EA1" w:rsidRDefault="00480780" w:rsidP="00E01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517786C6" w14:textId="2CED2DE8" w:rsidR="00480780" w:rsidRPr="00625EA1" w:rsidRDefault="00480780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38" w:type="pct"/>
            <w:vMerge/>
            <w:tcBorders>
              <w:bottom w:val="single" w:sz="4" w:space="0" w:color="000000"/>
            </w:tcBorders>
            <w:vAlign w:val="center"/>
          </w:tcPr>
          <w:p w14:paraId="717A3258" w14:textId="711ECD17" w:rsidR="00480780" w:rsidRPr="00625EA1" w:rsidRDefault="00480780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vMerge/>
            <w:tcBorders>
              <w:bottom w:val="single" w:sz="4" w:space="0" w:color="000000"/>
            </w:tcBorders>
          </w:tcPr>
          <w:p w14:paraId="69F357D8" w14:textId="77777777" w:rsidR="00480780" w:rsidRPr="00625EA1" w:rsidRDefault="00480780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bottom w:val="single" w:sz="4" w:space="0" w:color="000000"/>
            </w:tcBorders>
            <w:vAlign w:val="center"/>
          </w:tcPr>
          <w:p w14:paraId="77EA57B2" w14:textId="27EA7E13" w:rsidR="00480780" w:rsidRPr="00625EA1" w:rsidRDefault="00480780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1DD6" w:rsidRPr="00625EA1" w14:paraId="27CA305C" w14:textId="77777777" w:rsidTr="003B1DD6">
        <w:trPr>
          <w:trHeight w:val="124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068A8474" w14:textId="39195EA3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ujimoto</w:t>
            </w:r>
          </w:p>
          <w:p w14:paraId="5B0151E4" w14:textId="77777777" w:rsidR="006612E7" w:rsidRDefault="003B1DD6" w:rsidP="006612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3</w:t>
            </w:r>
          </w:p>
          <w:p w14:paraId="5EDA63E4" w14:textId="0E5E842C" w:rsidR="003B1DD6" w:rsidRDefault="003B1DD6" w:rsidP="006612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7B36FE10" w14:textId="77777777" w:rsidR="006612E7" w:rsidRPr="00625EA1" w:rsidRDefault="006612E7" w:rsidP="006612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NT-proBNP)</w:t>
            </w:r>
          </w:p>
          <w:p w14:paraId="407FDD5E" w14:textId="78152932" w:rsidR="006612E7" w:rsidRPr="00625EA1" w:rsidRDefault="006612E7" w:rsidP="006612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5C4009" w14:textId="716A1AC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S 2019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FFE159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  <w:p w14:paraId="6211476C" w14:textId="7081B4BE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7/252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EDF63E" w14:textId="2734C6CE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(78/27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0C739B" w14:textId="610BE03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75, 87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BBB4F0" w14:textId="2C503FD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9, 58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191470" w14:textId="6BA8031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 (279/225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31CE79" w14:textId="732B7E7F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3, 85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CAE43B" w14:textId="1032BA8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33, 60)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A2710B" w14:textId="1DAB11BE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, CAD, COPD, T2D, Hypertension, Malignancy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250A0D" w14:textId="6C47468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≤7.0 kg/m2 males; ≤5.7 kg/m2 females); HGS (&lt;28 kg males; &lt;18 kg females); GS (≤1 m/s) or SPPB (≤9) or 5TCS ≥12 second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D78305" w14:textId="2D98A60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3CAA02A5" w14:textId="77777777" w:rsidTr="003B1DD6">
        <w:trPr>
          <w:trHeight w:val="83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02CFE0C2" w14:textId="545D3FA0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ujimoto 2023</w:t>
            </w:r>
            <w:r w:rsidR="006612E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  <w:p w14:paraId="05308CD0" w14:textId="77777777" w:rsidR="003B1DD6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35911AC9" w14:textId="3296A83B" w:rsidR="006612E7" w:rsidRPr="00625EA1" w:rsidRDefault="006612E7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BNP)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BD6910" w14:textId="0E92657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S 2014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799123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  <w:p w14:paraId="6F744EB2" w14:textId="0574E4C8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7/252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FBF23B" w14:textId="2EBB8A9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(78/27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88AD1A" w14:textId="1FA57C7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75, 87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65BF52" w14:textId="1DACCF7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9, 58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6996D0" w14:textId="278A669D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 (279/225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CB844C" w14:textId="66A0CDAA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3, 85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9F568A" w14:textId="052A8EE9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33, 60)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C7BA95" w14:textId="46D4777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, CAD, COPD, T2D, Hypertension, Malignancy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4DC6CA" w14:textId="0569BE1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≤7.0 kg/m2 males; ≤5.7 kg/m2 females); HGS (&lt;26 kg males; &lt;18 kg females); GS (≤0.8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CFF2FF" w14:textId="54252A5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7FDA0DF6" w14:textId="77777777" w:rsidTr="003B1DD6">
        <w:trPr>
          <w:trHeight w:val="83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79A64F36" w14:textId="77777777" w:rsidR="006612E7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Peng </w:t>
            </w:r>
          </w:p>
          <w:p w14:paraId="58909E45" w14:textId="12CDBBB2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3</w:t>
            </w:r>
          </w:p>
          <w:p w14:paraId="4F307FC8" w14:textId="697E033A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A3042F" w14:textId="214B54FB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S 2019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A126D3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  <w:p w14:paraId="12E44177" w14:textId="02C1ECAC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25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B02328" w14:textId="6BC01D0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13/16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41A6D2" w14:textId="2AA4BCF2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4 ± 8.18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A9B8B4" w14:textId="099F5429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0 (38.00, 60.00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1FB93E" w14:textId="038F5ACC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24/9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124FEB" w14:textId="41FED29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6 ± 7.93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90E6C1" w14:textId="4CB9272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0 (39.50, 61.50)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F141AC" w14:textId="5FF82171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7128DE" w14:textId="44ADC3AE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&lt;7.0 kg/m2 males; &lt;5.7 kg/m2 females); HGS (&lt;28 kg males; &lt;16 kg females); GS (&lt;1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39AE21" w14:textId="30D51083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0BC4FF13" w14:textId="77777777" w:rsidTr="003B1DD6">
        <w:trPr>
          <w:trHeight w:val="83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4E8AA91D" w14:textId="77777777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hibasaki 2022</w:t>
            </w:r>
          </w:p>
          <w:p w14:paraId="10468591" w14:textId="3B6CEC6C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7EC1EC" w14:textId="6207F759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S 2014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39121C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  <w:p w14:paraId="25E2680F" w14:textId="155B4A2B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6/66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BEBB85" w14:textId="442606B5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43/29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2CE6BD" w14:textId="0CF14FFB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 ± 8.8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9C993B" w14:textId="406C532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 ± 13.3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AF4B99" w14:textId="2D9AFBB5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83/37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F3D3EB" w14:textId="67E1D0E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0 ± 10.1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15C613" w14:textId="7620114E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 ± 12.3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5C94D3" w14:textId="4D27C6A3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, Hypertension, Dyslipidemia, Hemodialysis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C65F43" w14:textId="5938CFD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&lt;7.0 kg/m2 males; &lt;5.7 kg/m2 females); HGS (&lt;26 kg males; &lt;18 kg females); GS (&lt;0.8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414370" w14:textId="78E73612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00E19311" w14:textId="77777777" w:rsidTr="003B1DD6">
        <w:trPr>
          <w:trHeight w:val="145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78F628EC" w14:textId="77777777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schalier 2021</w:t>
            </w:r>
          </w:p>
          <w:p w14:paraId="2A15611B" w14:textId="06431766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3B037B" w14:textId="66A90D3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WGSOP1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EE626D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  <w:p w14:paraId="200141C7" w14:textId="2A78A8BF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/58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</w:tcPr>
          <w:p w14:paraId="6B453CB1" w14:textId="01DC291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54/37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36447D" w14:textId="20960F4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2 ± 9.0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EE68B7" w14:textId="16BEEA1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 ± 14.7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4B34379B" w14:textId="2DB7200D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28/21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460A5B" w14:textId="5D183D41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 ± 10.9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07FEC0" w14:textId="4744CD21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 ± 14.0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C506B6" w14:textId="09FC4C3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, T2D, Hypertension, Dyslipidemia, COPD, Vascular arteriopathy, Pulmonary Infection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9F2A70" w14:textId="7389441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&lt;10.75 kg/m2 males; &lt;6.75 kg/m2 females); HGS (&lt;30 kg males; &lt;20 kg females); &lt;0.8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2BFEFA" w14:textId="5912517D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15893258" w14:textId="77777777" w:rsidTr="003B1DD6">
        <w:trPr>
          <w:trHeight w:val="82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75AFF72A" w14:textId="77777777" w:rsidR="006612E7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Zhao </w:t>
            </w:r>
          </w:p>
          <w:p w14:paraId="29198D01" w14:textId="58C0C0C4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</w:t>
            </w:r>
          </w:p>
          <w:p w14:paraId="401F8C0D" w14:textId="482FD5B9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4C9EC0" w14:textId="7E6BCDF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S 2014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B9D46C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  <w:p w14:paraId="3772DEED" w14:textId="6142F4E5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7/148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DF0642" w14:textId="7621414D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 (105/93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FFFBDA" w14:textId="37D4C80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58 (10.21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6DA6EC" w14:textId="49859B0A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A98592" w14:textId="65556FA2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 (102/55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762A13" w14:textId="05F2D2D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6 (7.08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38F471" w14:textId="1B8B0192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066F37" w14:textId="2F0463CC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, Stroke, CAD, T2D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E5547D" w14:textId="740604EA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&lt;7.0 kg/m2 males; &lt;5.7 kg/m2 females); HGS (&lt;26 kg males; &lt;18 kg females); GS (&lt;0.8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E73280" w14:textId="2ECD197A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5B1A0DFD" w14:textId="77777777" w:rsidTr="003B1DD6">
        <w:trPr>
          <w:trHeight w:val="83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22E7F7B8" w14:textId="77777777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onseca 2020</w:t>
            </w:r>
          </w:p>
          <w:p w14:paraId="42DA0AAD" w14:textId="0CCD3C6A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D85701" w14:textId="08C878C9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WGSOP1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56CA49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  <w:p w14:paraId="238E9822" w14:textId="54172E44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7/148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6F10DE" w14:textId="74D3210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66/0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E6D730" w14:textId="790A4E9D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55, 63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DA0B4D" w14:textId="4117B88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1, 34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F07205" w14:textId="19A87CAF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102/0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531CFC" w14:textId="4F8E3421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1, 62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8BA9FD" w14:textId="482ECA2C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2, 33)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0542D3" w14:textId="56755B1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E1726A" w14:textId="25F767D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Lowest 20th percentile) based on BMI; HGS (Lowest 20th percentile) based on BMI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EF3D94" w14:textId="0D573AD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A</w:t>
            </w:r>
          </w:p>
        </w:tc>
      </w:tr>
      <w:tr w:rsidR="003B1DD6" w:rsidRPr="00625EA1" w14:paraId="10AA6C44" w14:textId="77777777" w:rsidTr="003B1DD6">
        <w:trPr>
          <w:trHeight w:val="620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6930DE51" w14:textId="77777777" w:rsidR="006612E7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Kono </w:t>
            </w:r>
          </w:p>
          <w:p w14:paraId="643C0C0F" w14:textId="7AAA0FE6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2020 </w:t>
            </w:r>
          </w:p>
          <w:p w14:paraId="5F58ED74" w14:textId="1C01AF1E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9A678F" w14:textId="0DCE6F9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ese Geriatrics Society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8F1ECC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  <w:p w14:paraId="4B83D2C8" w14:textId="549B155B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/105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3A29FC" w14:textId="62A71CA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15/62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696E88" w14:textId="1B76E555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 (6.9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C223E8" w14:textId="460E76DF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 (16.1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E86695" w14:textId="6FC40F73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66/43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B419CE" w14:textId="1D72A32B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 (9.04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4EA5BD" w14:textId="460EC2E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 (17.7)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391C74" w14:textId="6F34038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, Hypertension, Stroke, COPD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054AFB" w14:textId="1F576D1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(&lt;18 kg/m2); HGS (&lt;26 kg males; &lt;18 kg females); GS (&lt;0.8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1A6BE9" w14:textId="6678CB3A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B1DD6" w:rsidRPr="00625EA1" w14:paraId="15A63210" w14:textId="77777777" w:rsidTr="003B1DD6">
        <w:trPr>
          <w:trHeight w:val="831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6EB9677F" w14:textId="77777777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Ogawa 2020</w:t>
            </w:r>
          </w:p>
          <w:p w14:paraId="7076777F" w14:textId="26AFD798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D33747" w14:textId="439BD30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S 2014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2CCB26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  <w:p w14:paraId="40FC6740" w14:textId="799D50AC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/38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11CE87" w14:textId="4002158B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25/22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2CE76F" w14:textId="3B48B0F1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 (75.0, 84.0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B777B8" w14:textId="33F3177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 (30.0, 66.0)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78CB59" w14:textId="4F91B2BA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37/16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1DF8AF" w14:textId="51EA5F8B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 (68.0, 79.5)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DA4C3B" w14:textId="3F57748D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 (30.0, 60.8)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AB5A9C" w14:textId="3978362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nl-NL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Stroke, AF, T2D, Hypertension, Dyslipidemia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BFF115" w14:textId="77FFBD0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 (&lt;7.0 kg/m2 males; &lt;5.7 kg/m2 females); HGS (&lt;26 kg males; &lt;18 kg females); GS (&lt;0.8 m/s)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90875F" w14:textId="431965B5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3B1DD6" w:rsidRPr="00625EA1" w14:paraId="2CD2054C" w14:textId="77777777" w:rsidTr="003B1DD6">
        <w:trPr>
          <w:trHeight w:val="1862"/>
        </w:trPr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0B0B8816" w14:textId="77777777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nue</w:t>
            </w:r>
          </w:p>
          <w:p w14:paraId="556C49E5" w14:textId="77777777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  <w:p w14:paraId="41A55295" w14:textId="361B3E86" w:rsidR="003B1DD6" w:rsidRPr="00625EA1" w:rsidRDefault="003B1DD6" w:rsidP="003B1D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5DE2E9" w14:textId="4BFB0E2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sz w:val="18"/>
                <w:szCs w:val="18"/>
              </w:rPr>
              <w:t>Ishii index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8039C5" w14:textId="77777777" w:rsidR="003B1DD6" w:rsidRDefault="003B1DD6" w:rsidP="003B1D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  <w:p w14:paraId="72D6FB1A" w14:textId="087A439B" w:rsidR="003B1DD6" w:rsidRPr="003B1DD6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B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3/46)</w:t>
            </w:r>
          </w:p>
        </w:tc>
        <w:tc>
          <w:tcPr>
            <w:tcW w:w="3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6C1B64" w14:textId="2B015328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sz w:val="18"/>
                <w:szCs w:val="18"/>
              </w:rPr>
              <w:t>82 (53/29)</w:t>
            </w:r>
          </w:p>
        </w:tc>
        <w:tc>
          <w:tcPr>
            <w:tcW w:w="3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3AA6A" w14:textId="6EB8D6D4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 ± 5.4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8D6B3D" w14:textId="0FD7EA8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 ± 12.3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57EEFB" w14:textId="23825E77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sz w:val="18"/>
                <w:szCs w:val="18"/>
              </w:rPr>
              <w:t>37 (20/17)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7FBB5" w14:textId="276036CF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 ± 5.9</w:t>
            </w:r>
          </w:p>
        </w:tc>
        <w:tc>
          <w:tcPr>
            <w:tcW w:w="37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03781" w14:textId="191F2941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 ± 11.8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5E2727" w14:textId="53C21D0E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sz w:val="18"/>
                <w:szCs w:val="18"/>
              </w:rPr>
              <w:t>T2D, Hypertension, Dyslipidemia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10F475" w14:textId="2902A010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s: 0.62 × (age − 64) − 3.09 × (grip strength − 50) − 4.64 × (calf circumference − 42); Females: 0.80 × (age − 64) − 5.09 × (grip strength − 34) − 3.28 × (calf circumference − 42); Sarcopenia score ≥ 105 in men and ≥120 in women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7F1EEB" w14:textId="405FB156" w:rsidR="003B1DD6" w:rsidRPr="00625EA1" w:rsidRDefault="003B1DD6" w:rsidP="003B1DD6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25E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54BBB15" w14:textId="128FDACF" w:rsidR="009135EE" w:rsidRPr="00625EA1" w:rsidRDefault="00D6320A" w:rsidP="00F556E7">
      <w:pPr>
        <w:spacing w:after="0"/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</w:rPr>
        <w:t>Abbreviations:</w:t>
      </w:r>
      <w:r w:rsidR="006612E7">
        <w:rPr>
          <w:rFonts w:ascii="Times New Roman" w:hAnsi="Times New Roman" w:cs="Times New Roman"/>
        </w:rPr>
        <w:t xml:space="preserve"> 5TCS, 5-time chair stand; AF, atrial fibrillation; ASM, appendicular skeletal muscle; AWGS, Asian Working Group for Sarcopenia; BIA, bioelectrical impedance; CAD, coronary artery disease; COPD, chronic obstructive pulmonary disease; DXA, dual x-ray absorptiometry; EWGSOP, European Working Group for Sarcopenia in Older People; F, females; GS, gait speed; HGS, handgrip strength; M, males; SD, standard deviation; T2D, type 2 diabetes</w:t>
      </w:r>
      <w:r w:rsidR="002A259E">
        <w:rPr>
          <w:rFonts w:ascii="Times New Roman" w:hAnsi="Times New Roman" w:cs="Times New Roman"/>
        </w:rPr>
        <w:t>.</w:t>
      </w:r>
    </w:p>
    <w:p w14:paraId="4176A9AF" w14:textId="77777777" w:rsidR="009135EE" w:rsidRPr="00625EA1" w:rsidRDefault="009135EE" w:rsidP="009135EE">
      <w:pPr>
        <w:spacing w:after="0"/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</w:rPr>
        <w:t>Data are expressed as mean ± SD.</w:t>
      </w:r>
    </w:p>
    <w:p w14:paraId="34A5BB28" w14:textId="00FE98CE" w:rsidR="00264795" w:rsidRDefault="009135EE" w:rsidP="009135EE">
      <w:pPr>
        <w:spacing w:after="0"/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</w:rPr>
        <w:t>Data are expressed as median (IQR).</w:t>
      </w:r>
    </w:p>
    <w:sectPr w:rsidR="00264795" w:rsidSect="00681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C6"/>
    <w:rsid w:val="00000EC0"/>
    <w:rsid w:val="00037D70"/>
    <w:rsid w:val="000813DD"/>
    <w:rsid w:val="000B215B"/>
    <w:rsid w:val="000C39E4"/>
    <w:rsid w:val="000E2D09"/>
    <w:rsid w:val="000F0218"/>
    <w:rsid w:val="00135617"/>
    <w:rsid w:val="00162C16"/>
    <w:rsid w:val="001D0FB1"/>
    <w:rsid w:val="001E34CA"/>
    <w:rsid w:val="002021A2"/>
    <w:rsid w:val="00213244"/>
    <w:rsid w:val="002551B7"/>
    <w:rsid w:val="00264795"/>
    <w:rsid w:val="00276DBE"/>
    <w:rsid w:val="002A259E"/>
    <w:rsid w:val="002A6107"/>
    <w:rsid w:val="002D3D2B"/>
    <w:rsid w:val="002E29BC"/>
    <w:rsid w:val="003A7740"/>
    <w:rsid w:val="003B1DD6"/>
    <w:rsid w:val="003C703C"/>
    <w:rsid w:val="00480780"/>
    <w:rsid w:val="004B37B6"/>
    <w:rsid w:val="004C0EAB"/>
    <w:rsid w:val="004C6491"/>
    <w:rsid w:val="00516A42"/>
    <w:rsid w:val="00525D3F"/>
    <w:rsid w:val="00540CAB"/>
    <w:rsid w:val="0057077D"/>
    <w:rsid w:val="00574AFB"/>
    <w:rsid w:val="005B2DEC"/>
    <w:rsid w:val="005D01B6"/>
    <w:rsid w:val="0061211A"/>
    <w:rsid w:val="00625EA1"/>
    <w:rsid w:val="006309F7"/>
    <w:rsid w:val="00631959"/>
    <w:rsid w:val="00641306"/>
    <w:rsid w:val="006435B0"/>
    <w:rsid w:val="0065015A"/>
    <w:rsid w:val="00650FDA"/>
    <w:rsid w:val="00657537"/>
    <w:rsid w:val="006612E7"/>
    <w:rsid w:val="00664A1B"/>
    <w:rsid w:val="00681FC6"/>
    <w:rsid w:val="00683785"/>
    <w:rsid w:val="006E1640"/>
    <w:rsid w:val="006F28A6"/>
    <w:rsid w:val="00734F56"/>
    <w:rsid w:val="00764640"/>
    <w:rsid w:val="007919A4"/>
    <w:rsid w:val="0079419A"/>
    <w:rsid w:val="007956E5"/>
    <w:rsid w:val="007C271A"/>
    <w:rsid w:val="007E1D01"/>
    <w:rsid w:val="00855537"/>
    <w:rsid w:val="00867133"/>
    <w:rsid w:val="00870294"/>
    <w:rsid w:val="00876931"/>
    <w:rsid w:val="008C6487"/>
    <w:rsid w:val="008D7F74"/>
    <w:rsid w:val="00903118"/>
    <w:rsid w:val="009135EE"/>
    <w:rsid w:val="009148B1"/>
    <w:rsid w:val="0095279B"/>
    <w:rsid w:val="0096515D"/>
    <w:rsid w:val="009771E3"/>
    <w:rsid w:val="009910AD"/>
    <w:rsid w:val="009B0964"/>
    <w:rsid w:val="009C3070"/>
    <w:rsid w:val="009C3D70"/>
    <w:rsid w:val="009D3317"/>
    <w:rsid w:val="009E7B8D"/>
    <w:rsid w:val="00A17447"/>
    <w:rsid w:val="00A21644"/>
    <w:rsid w:val="00A23B7F"/>
    <w:rsid w:val="00A80863"/>
    <w:rsid w:val="00AA63A1"/>
    <w:rsid w:val="00AB012D"/>
    <w:rsid w:val="00AD486D"/>
    <w:rsid w:val="00AD67D1"/>
    <w:rsid w:val="00AF4D0B"/>
    <w:rsid w:val="00B14193"/>
    <w:rsid w:val="00B166E1"/>
    <w:rsid w:val="00B2253E"/>
    <w:rsid w:val="00B23DDD"/>
    <w:rsid w:val="00B61017"/>
    <w:rsid w:val="00B73860"/>
    <w:rsid w:val="00B800FA"/>
    <w:rsid w:val="00BB3A9E"/>
    <w:rsid w:val="00BD5CC3"/>
    <w:rsid w:val="00BD6539"/>
    <w:rsid w:val="00BF663F"/>
    <w:rsid w:val="00C05753"/>
    <w:rsid w:val="00C9180B"/>
    <w:rsid w:val="00CE39E0"/>
    <w:rsid w:val="00CF0B49"/>
    <w:rsid w:val="00CF4100"/>
    <w:rsid w:val="00D00ED2"/>
    <w:rsid w:val="00D32069"/>
    <w:rsid w:val="00D6320A"/>
    <w:rsid w:val="00D872CD"/>
    <w:rsid w:val="00DB3FE8"/>
    <w:rsid w:val="00DC2BE8"/>
    <w:rsid w:val="00DD307D"/>
    <w:rsid w:val="00DD72DE"/>
    <w:rsid w:val="00DE39C2"/>
    <w:rsid w:val="00E01EA9"/>
    <w:rsid w:val="00E20044"/>
    <w:rsid w:val="00E36296"/>
    <w:rsid w:val="00E37AF2"/>
    <w:rsid w:val="00E531E2"/>
    <w:rsid w:val="00E573E2"/>
    <w:rsid w:val="00E949F8"/>
    <w:rsid w:val="00EB6742"/>
    <w:rsid w:val="00EE0619"/>
    <w:rsid w:val="00EE2CEE"/>
    <w:rsid w:val="00EF105D"/>
    <w:rsid w:val="00F2555A"/>
    <w:rsid w:val="00F42DBC"/>
    <w:rsid w:val="00F556E7"/>
    <w:rsid w:val="00F5654A"/>
    <w:rsid w:val="00F56E90"/>
    <w:rsid w:val="00F95024"/>
    <w:rsid w:val="00F9509C"/>
    <w:rsid w:val="00F961B4"/>
    <w:rsid w:val="00F9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E77FD"/>
  <w15:chartTrackingRefBased/>
  <w15:docId w15:val="{E3F7ED11-A239-465C-86DA-8FE2D3D9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FC6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1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93"/>
    <w:rPr>
      <w:b/>
      <w:bCs/>
      <w:sz w:val="20"/>
      <w:szCs w:val="20"/>
      <w:lang w:val="en-GB"/>
    </w:rPr>
  </w:style>
  <w:style w:type="character" w:customStyle="1" w:styleId="cf01">
    <w:name w:val="cf01"/>
    <w:basedOn w:val="DefaultParagraphFont"/>
    <w:rsid w:val="00540CA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orbes</dc:creator>
  <cp:keywords/>
  <dc:description/>
  <cp:lastModifiedBy>Prokopidis, Konstantinos</cp:lastModifiedBy>
  <cp:revision>5</cp:revision>
  <dcterms:created xsi:type="dcterms:W3CDTF">2023-04-22T13:02:00Z</dcterms:created>
  <dcterms:modified xsi:type="dcterms:W3CDTF">2023-05-28T16:20:00Z</dcterms:modified>
</cp:coreProperties>
</file>